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lang w:val="en-US" w:eastAsia="de-CH"/>
        </w:rPr>
      </w:pPr>
      <w:r>
        <w:rPr>
          <w:rFonts w:cs="Arial" w:ascii="Arial" w:hAnsi="Arial"/>
          <w:b/>
          <w:lang w:val="en-US" w:eastAsia="de-CH"/>
        </w:rPr>
        <w:t>Table S4</w:t>
      </w:r>
    </w:p>
    <w:tbl>
      <w:tblPr>
        <w:tblW w:w="48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05"/>
        <w:gridCol w:w="1672"/>
        <w:gridCol w:w="1951"/>
        <w:gridCol w:w="1948"/>
        <w:gridCol w:w="2087"/>
        <w:gridCol w:w="1395"/>
      </w:tblGrid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GO Term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GO ID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Genes involved in the GO category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involved genes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total genes (%)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p-valu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(Ease-Score DAVID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Angi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ngi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52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1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03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lood vessel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56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3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0E-0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lood vessel morph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51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2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15E-0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atterning of blood vessel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56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8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6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angi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576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96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asculature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94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7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22E-0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ascul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57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12E-0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1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Cell Cycle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cycle arres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05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8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cell cycle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578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03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cell cycle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94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89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8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mitotic cell cycle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593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8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6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S phase of mitotic cell cycle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574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5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25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2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S phase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326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3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8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S phase of mitotic cell cycle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09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25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1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Cell death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induction of programmed cell death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250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18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gative regulation of apopto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306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46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cell death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6054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82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programmed cell death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306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46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apopto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298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8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56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ell death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94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8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7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programmed cell death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306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8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6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Cytoskelet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tin cytoskeleton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03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4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70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tin filament-based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02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00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toplasmic microtubule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12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4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2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toskeleton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01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3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71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cytoskeleton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49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5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sitive regulation of microtubule polymer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11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5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3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3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sitive regulation of microtubule polymerization or depolymer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11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5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9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6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actin filament-based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297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09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ytoskeleton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49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5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microtubule cytoskeleton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7050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2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microtubule polymer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11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5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9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6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microtubule polymerization or depolymer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11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2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15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microtubule-based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288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00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NA/RNA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omatin assembl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49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59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omatin assembly or disassembl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633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4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A packaging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632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30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gene express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62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3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20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nucleobase, nucleoside, nucleotide and nucleic acid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593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4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5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gative regulation of transcrip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648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1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93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ucleosome assembl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633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31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ucleosome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472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8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Immune response/Inflamm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activation of plasma proteins involved in acute inflammatory response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254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8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7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mplement activ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695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7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umoral immune response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695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65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Metabolism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minoglycan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602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50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3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ondroitin sulfate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20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5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9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6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ondroitin sulfate proteoglycan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065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15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8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ycoprotein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9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17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ycosaminoglycan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20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7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biosynthet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989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6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27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cellular biosynthet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32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2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39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cellular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32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8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3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macromolecule biosynthet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55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3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6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macromolecule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60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8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2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nitrogen compound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17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61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40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transmitter receptor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521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4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51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8.3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olysaccharide biosynthet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027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80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olysaccharide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597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20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oteoglycan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602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6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ceptor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311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6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Muscle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uscle cell differenti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269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uscle organ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51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1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00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uscle tissue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6053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0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sitive regulation of smooth muscle cell prolifer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66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4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smooth muscle cell prolifer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66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69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triated muscle cell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500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04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triated muscle cell differenti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14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17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triated muscle tissue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470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6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Nervous System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xon guidance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41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7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xon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40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23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ell morphogenesis involved in neuron differenti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66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2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11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rvous system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39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.11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43E-0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2200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6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7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66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6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 differenti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18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0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06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 projection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17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4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67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 projection morph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81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4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17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neurological system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64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7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synaptic transmission, GABAergic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222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6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4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Proteins/Enzyme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ephosphoryl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631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07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protein complex disassembl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324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6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eptide cross-linking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814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8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1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eptide cross-linking via chondroitin 4-sulfate glycosaminoglyca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9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4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4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.7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sitive regulation of protein polymer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227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6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3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otein matur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60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6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otein processing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648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70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otein-DNA complex assembl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6500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83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aspase activit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328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35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cellular protein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226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3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98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endopeptidase activit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254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97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hydrolase activit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33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6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peptidase activit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254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8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protein amino acid phosphoryl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93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02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protein complex assembl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325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8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protein complex disassembl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324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protein metabolic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24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2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9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protein modification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39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4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8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protein polymer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227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36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Signal transduction/Pathway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elevation of cytosolic calcium ion concentration during G-protein signaling, coupled to IP3 second messenger (phospholipase C activating)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48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5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2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1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enzyme linked receptor protein signaling pathwa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16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4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0E-0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tegrin-mediated signaling pathwa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22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30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6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intracellular receptor-mediated signaling pathwa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52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signal transduc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996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62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latelet-derived growth factor receptor signaling pathwa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00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6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4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sitive regulation of signal transduc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996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2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73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G-protein coupled receptor protein signaling pathwa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827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Ras protein signal transduc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657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2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signal transduc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996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.4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1E-0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small GTPase mediated signal transduc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05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1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2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Wnt receptor signaling pathwa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11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87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transmembrane receptor protein tyrosine kinase signaling pathwa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16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0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Wnt receptor signaling pathwa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605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35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Other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anatomical structure formation involved in morph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64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5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3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natomical structure morph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965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.4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19E-0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iological adhes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2261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6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91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lood circul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801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0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one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6034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2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branching morphogenesis of a tube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75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1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adhes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15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6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91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46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2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83E-0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differenti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15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7.1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38E-0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migr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647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4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0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morph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090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7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38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ell morphogenesis involved in differenti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090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1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motilit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87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4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2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mo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692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61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8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part morph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299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0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projection morph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85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88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projection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03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1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6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-cell junction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521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4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ular component morph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298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3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3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ular developmental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86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7.4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6E-0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irculatory system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301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0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evelopmental growth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58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45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docyto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689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2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9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xtracellular matrix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19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15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xtracellular structure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306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1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78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eart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50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1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terspecies interaction between organism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441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4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24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kidney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82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20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ocalization of cell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67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4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2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ung alveolus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28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8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6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ymph vessel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94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4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2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mbrane invagin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32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2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9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senchymal cell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403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04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senchymal cell differenti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76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04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senchyme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6048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orphogenesis of a branching structure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76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28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biological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51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.9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94E-0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cell communic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64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2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26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cell mo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27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65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cell prolifer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828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0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52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cellular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52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.0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23E-0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developmental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09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1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organelle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63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4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rgan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51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7.4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5E-0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attern specification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38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1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5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sitive regulation of biological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51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.5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06E-0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sitive regulation of cell communic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64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9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19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sitive regulation of cell migr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33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sitive regulation of cell mo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27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29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sitive regulation of cell prolifer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828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55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sitive regulation of epithelial cell prolifer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067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12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sitive regulation of ion transpor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327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8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80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ositive regulation of locomo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001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29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sitive regulation of mesenchymal cell prolifer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205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5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4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9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anatomical structure morph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2260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90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biological quality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6500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.7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87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blood coagul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19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12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7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body fluid level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087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90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ell communic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64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.41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1E-0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ell growth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55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1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13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ell migr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33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1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0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ell morph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2260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10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ell mo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27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2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00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ell prolifer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212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7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61E-0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ell shape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836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4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7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cellular component bi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408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62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cellular component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12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2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00E-0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oagul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081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6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developmental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079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9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1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epithelial cell prolifer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067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4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59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growth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000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9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3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locomo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001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64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mesenchymal cell prolifer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46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26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75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organelle organization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304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19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response to external stimulu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210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1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46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response to stimulu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58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3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41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response to str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8013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4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2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system proces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405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99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09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sponse to external stimulu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960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8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16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sponse to extracellular stimulu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999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6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3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sponse to mechanical stimulu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961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8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6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sponse to nutrient level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66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1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71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sponse to wounding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961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20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5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keletal system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50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0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issue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988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53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31E-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ube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529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5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11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ube morphogenesis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523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2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0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urogenital system development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65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7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4E-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4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wound healing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206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1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69E-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9:08:00Z</dcterms:created>
  <dc:creator>Maja</dc:creator>
  <dc:description/>
  <cp:keywords/>
  <dc:language>en-US</dc:language>
  <cp:lastModifiedBy>Maja</cp:lastModifiedBy>
  <dcterms:modified xsi:type="dcterms:W3CDTF">2010-06-21T09:53:00Z</dcterms:modified>
  <cp:revision>3</cp:revision>
  <dc:subject/>
  <dc:title/>
</cp:coreProperties>
</file>